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F56B1" w14:textId="1EF21D86" w:rsidR="00CB1872" w:rsidRDefault="00CB1872" w:rsidP="00CB1872">
      <w:pPr>
        <w:jc w:val="both"/>
        <w:rPr>
          <w:rFonts w:ascii="Arial" w:hAnsi="Arial" w:cs="Arial"/>
        </w:rPr>
      </w:pPr>
      <w:r w:rsidRPr="00F636E5">
        <w:rPr>
          <w:rFonts w:ascii="Arial" w:hAnsi="Arial" w:cs="Arial"/>
          <w:b/>
        </w:rPr>
        <w:t xml:space="preserve">Supplemental Table 6. Antibiotic minimum inhibitory concentrations against carbapenem-resistant </w:t>
      </w:r>
      <w:r w:rsidRPr="00F636E5">
        <w:rPr>
          <w:rFonts w:ascii="Arial" w:hAnsi="Arial" w:cs="Arial"/>
          <w:b/>
          <w:i/>
        </w:rPr>
        <w:t>Klebsiella pneumoniae</w:t>
      </w:r>
      <w:r w:rsidRPr="00F636E5">
        <w:rPr>
          <w:rFonts w:ascii="Arial" w:hAnsi="Arial" w:cs="Arial"/>
          <w:b/>
        </w:rPr>
        <w:t xml:space="preserve"> strains from three patients (A, G, J).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</w:p>
    <w:p w14:paraId="46CD9659" w14:textId="77777777" w:rsidR="00CB1872" w:rsidRDefault="00CB1872" w:rsidP="00CB1872">
      <w:pPr>
        <w:rPr>
          <w:rFonts w:ascii="Arial" w:hAnsi="Arial" w:cs="Arial"/>
          <w:b/>
        </w:rPr>
      </w:pPr>
    </w:p>
    <w:tbl>
      <w:tblPr>
        <w:tblStyle w:val="TableGridLight"/>
        <w:tblW w:w="98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76"/>
        <w:gridCol w:w="1459"/>
        <w:gridCol w:w="1458"/>
        <w:gridCol w:w="1458"/>
        <w:gridCol w:w="1458"/>
        <w:gridCol w:w="1458"/>
        <w:gridCol w:w="1458"/>
      </w:tblGrid>
      <w:tr w:rsidR="00CB1872" w14:paraId="63903E17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0DAA3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trains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47468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MEM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68DD3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MVB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FB67B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CAZ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C69E1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CZA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AAA9B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TET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3D025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GEN</w:t>
            </w:r>
          </w:p>
        </w:tc>
      </w:tr>
      <w:tr w:rsidR="00CB1872" w14:paraId="17EB3497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AADAE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9C0AD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587B7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84BE1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7D9E5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2F967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AB410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7B4BDC4A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4D466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934E3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2D4C0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CBA37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4A885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5D13F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D505C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0F95AC92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4EEEC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3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2B37B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051EC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7A943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95706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05F8A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212BA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446373FA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0A284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B7A0A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9A17E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94DE5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22005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7E7358C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color w:val="FFFFFF" w:themeColor="background1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20B8E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42D970F7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651EC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5A93C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E4312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3F7D2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B18AB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23CC9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6BF66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1A3E1CB1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CF848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1B1B5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F571B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1926E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F6D53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5F9D7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29A8D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563638F5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DF5FB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7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677F7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90DFF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ED501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25524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D226D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27DC2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269D6C80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33F8F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E27C5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C8C50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3BC34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BF994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7A61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5A7DE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2B31723B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5832F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9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A7AD4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AF798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D6E8A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A7D44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7E64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9967D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7BD42B87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F8141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A10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272A8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96EF5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68608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4AF96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4F85C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5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CC834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4CEF996B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1596CED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558A884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3E9B6BD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6B8481E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5578453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020562E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23B0B3D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6A6AF7D9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DD80B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9F434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E48BA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CE5A7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72389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F0CD4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FFABB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1669365F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B3296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48520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7E8DF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18E68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51239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CFEB9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DEA7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5AA06954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578B2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3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81B98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B619A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03C1D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30243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EABE1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8AEC8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147E45F6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F5B28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CDC36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32CEE7C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9F1D4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321D8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A3B8D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F78A3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484E0CF2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4EAA0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DCFF0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312D8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AD4AE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200B5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5FC6A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54911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75F1158C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538AF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07D50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4484C54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shd w:val="clear" w:color="auto" w:fill="BFBFBF" w:themeFill="background1" w:themeFillShade="BF"/>
                <w:lang w:eastAsia="zh-CN"/>
              </w:rPr>
              <w:t>2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90730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98DB2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1B852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D05F9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475AF86A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D4A44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7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44B0155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shd w:val="clear" w:color="auto" w:fill="BFBFBF" w:themeFill="background1" w:themeFillShade="BF"/>
                <w:lang w:eastAsia="zh-CN"/>
              </w:rPr>
              <w:t>0.5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2F454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5A81A81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darkGray"/>
                <w:shd w:val="clear" w:color="auto" w:fill="FFFFFF" w:themeFill="background1"/>
                <w:lang w:eastAsia="zh-CN"/>
              </w:rPr>
              <w:t>0.5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1B028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shd w:val="clear" w:color="auto" w:fill="FFFFFF" w:themeFill="background1"/>
                <w:lang w:eastAsia="zh-CN"/>
              </w:rPr>
              <w:t>0.5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3DC6E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0419B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720D7DDC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F8D52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16CA9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66888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915B9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72BB6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8CC76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C956A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58009618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A2482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9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B7A58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55712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E2A17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59F45A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00068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0716C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599D647A" w14:textId="77777777" w:rsidTr="002C479E">
        <w:trPr>
          <w:trHeight w:val="285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8B087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G10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D0665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F3F34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C8971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589B2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450C8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FF278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53D4F214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062479C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405FCE5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367C72D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5F4D9C2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3F6BA6E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1FEE007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000000" w:themeFill="text1"/>
            <w:hideMark/>
          </w:tcPr>
          <w:p w14:paraId="0894E9A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055B1C3D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57C28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1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CDB58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B95CF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2FA18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53B9C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0B51C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4C04A6" w14:textId="77777777" w:rsidR="00CB1872" w:rsidRDefault="00CB1872" w:rsidP="002C479E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 xml:space="preserve">         2</w:t>
            </w:r>
          </w:p>
        </w:tc>
      </w:tr>
      <w:tr w:rsidR="00CB1872" w14:paraId="027A37C2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57120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2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5B3D0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4229D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4CCCB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56629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1234F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85F0F8" w14:textId="77777777" w:rsidR="00CB1872" w:rsidRDefault="00CB1872" w:rsidP="002C479E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 xml:space="preserve">         2</w:t>
            </w:r>
          </w:p>
        </w:tc>
      </w:tr>
      <w:tr w:rsidR="00CB1872" w14:paraId="44F219B3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B9C2E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3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76DEF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54089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DB3DF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E3DDE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C5C0B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7EEA5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22AD0D42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D0C40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FD8F9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9A90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558AD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BB4CA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780BD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6A1B7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1803F178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E2731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65481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8A757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C82B8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3B616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139B5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3BD91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7DE007A6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533F3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AD0AC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83606B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16A07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16ECE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8AC3B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840C7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3063FD3A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926F6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7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C8A54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78522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F3999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57713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9F62DD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072E2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36ECEC42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F66B9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8A71AC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37A9F3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7FC0A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0E4D0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AE3CF7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65C2C0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2856E7F2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3075C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9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22DF9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E828E1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74F9CE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A04B4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74846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09859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  <w:tr w:rsidR="00CB1872" w14:paraId="4ED050AB" w14:textId="77777777" w:rsidTr="002C479E">
        <w:trPr>
          <w:trHeight w:val="300"/>
        </w:trPr>
        <w:tc>
          <w:tcPr>
            <w:tcW w:w="10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0CEC9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J10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DCD669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&gt;1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1A6286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06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426334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28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E4A865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1CF0BF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0.25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4CC938" w14:textId="77777777" w:rsidR="00CB1872" w:rsidRDefault="00CB1872" w:rsidP="002C479E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 </w:t>
            </w:r>
          </w:p>
        </w:tc>
      </w:tr>
    </w:tbl>
    <w:p w14:paraId="28B39C78" w14:textId="77777777" w:rsidR="00CB1872" w:rsidRDefault="00CB1872" w:rsidP="00CB1872">
      <w:pPr>
        <w:jc w:val="both"/>
        <w:rPr>
          <w:rFonts w:ascii="Arial" w:hAnsi="Arial" w:cs="Arial"/>
          <w:sz w:val="22"/>
          <w:szCs w:val="22"/>
        </w:rPr>
      </w:pPr>
    </w:p>
    <w:p w14:paraId="0D867419" w14:textId="77777777" w:rsidR="00CB1872" w:rsidRDefault="00CB1872" w:rsidP="00CB187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sceptibility testing was performed using the Clinical and Laboratory Standards Institute reference broth microdilution method.  Bolded MICs within shaded boxes differ by ≥4-fold from MICs against other strains.  </w:t>
      </w:r>
    </w:p>
    <w:p w14:paraId="7A20A803" w14:textId="77777777" w:rsidR="00CB1872" w:rsidRDefault="00CB1872" w:rsidP="00CB1872">
      <w:pPr>
        <w:jc w:val="both"/>
        <w:rPr>
          <w:rFonts w:ascii="Arial" w:hAnsi="Arial" w:cs="Arial"/>
          <w:sz w:val="22"/>
          <w:szCs w:val="22"/>
        </w:rPr>
      </w:pPr>
    </w:p>
    <w:p w14:paraId="51DA7F7D" w14:textId="77777777" w:rsidR="00CB1872" w:rsidRDefault="00CB1872" w:rsidP="00CB1872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IC: minimum inhibitory concentration; MEM: </w:t>
      </w:r>
      <w:proofErr w:type="spellStart"/>
      <w:r>
        <w:rPr>
          <w:rFonts w:ascii="Arial" w:hAnsi="Arial" w:cs="Arial"/>
          <w:sz w:val="22"/>
          <w:szCs w:val="22"/>
        </w:rPr>
        <w:t>meropenem</w:t>
      </w:r>
      <w:proofErr w:type="spellEnd"/>
      <w:r>
        <w:rPr>
          <w:rFonts w:ascii="Arial" w:hAnsi="Arial" w:cs="Arial"/>
          <w:sz w:val="22"/>
          <w:szCs w:val="22"/>
        </w:rPr>
        <w:t xml:space="preserve">; MVB: </w:t>
      </w:r>
      <w:proofErr w:type="spellStart"/>
      <w:r>
        <w:rPr>
          <w:rFonts w:ascii="Arial" w:hAnsi="Arial" w:cs="Arial"/>
          <w:sz w:val="22"/>
          <w:szCs w:val="22"/>
        </w:rPr>
        <w:t>meropenem-vaborbactam</w:t>
      </w:r>
      <w:proofErr w:type="spellEnd"/>
      <w:r>
        <w:rPr>
          <w:rFonts w:ascii="Arial" w:hAnsi="Arial" w:cs="Arial"/>
          <w:sz w:val="22"/>
          <w:szCs w:val="22"/>
        </w:rPr>
        <w:t xml:space="preserve">; CAZ: </w:t>
      </w:r>
      <w:proofErr w:type="spellStart"/>
      <w:r>
        <w:rPr>
          <w:rFonts w:ascii="Arial" w:hAnsi="Arial" w:cs="Arial"/>
          <w:sz w:val="22"/>
          <w:szCs w:val="22"/>
        </w:rPr>
        <w:t>ceftazidime</w:t>
      </w:r>
      <w:proofErr w:type="spellEnd"/>
      <w:r>
        <w:rPr>
          <w:rFonts w:ascii="Arial" w:hAnsi="Arial" w:cs="Arial"/>
          <w:sz w:val="22"/>
          <w:szCs w:val="22"/>
        </w:rPr>
        <w:t xml:space="preserve">; CZA: </w:t>
      </w:r>
      <w:proofErr w:type="spellStart"/>
      <w:r>
        <w:rPr>
          <w:rFonts w:ascii="Arial" w:hAnsi="Arial" w:cs="Arial"/>
          <w:sz w:val="22"/>
          <w:szCs w:val="22"/>
        </w:rPr>
        <w:t>ceftazidime</w:t>
      </w:r>
      <w:proofErr w:type="spellEnd"/>
      <w:r>
        <w:rPr>
          <w:rFonts w:ascii="Arial" w:hAnsi="Arial" w:cs="Arial"/>
          <w:sz w:val="22"/>
          <w:szCs w:val="22"/>
        </w:rPr>
        <w:t>-avibactam; TET: tetracycline; GEN: Gentamycin</w:t>
      </w:r>
    </w:p>
    <w:p w14:paraId="7988C4C5" w14:textId="77777777" w:rsidR="00F636E5" w:rsidRDefault="00F636E5" w:rsidP="00EC4827">
      <w:pPr>
        <w:tabs>
          <w:tab w:val="left" w:pos="4167"/>
        </w:tabs>
      </w:pPr>
    </w:p>
    <w:p w14:paraId="4672CBA3" w14:textId="77777777" w:rsidR="00F636E5" w:rsidRPr="00A16F0C" w:rsidRDefault="00F636E5" w:rsidP="00F636E5">
      <w:pPr>
        <w:jc w:val="both"/>
        <w:rPr>
          <w:rFonts w:ascii="Arial" w:hAnsi="Arial" w:cs="Arial"/>
          <w:b/>
        </w:rPr>
      </w:pPr>
    </w:p>
    <w:p w14:paraId="7A2E7E8C" w14:textId="7DA959FC" w:rsidR="00D74C94" w:rsidRPr="009A5D37" w:rsidRDefault="00D74C94">
      <w:pPr>
        <w:rPr>
          <w:rFonts w:ascii="Arial" w:hAnsi="Arial" w:cs="Arial"/>
          <w:b/>
        </w:rPr>
      </w:pPr>
    </w:p>
    <w:sectPr w:rsidR="00D74C94" w:rsidRPr="009A5D37" w:rsidSect="00F636E5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12144"/>
    <w:multiLevelType w:val="hybridMultilevel"/>
    <w:tmpl w:val="95EADEEE"/>
    <w:lvl w:ilvl="0" w:tplc="D690109E">
      <w:start w:val="1"/>
      <w:numFmt w:val="bullet"/>
      <w:pStyle w:val="annrptnumber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D621204"/>
    <w:multiLevelType w:val="multilevel"/>
    <w:tmpl w:val="D28A99CC"/>
    <w:lvl w:ilvl="0">
      <w:start w:val="1"/>
      <w:numFmt w:val="decimal"/>
      <w:pStyle w:val="Bullet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A7395E"/>
    <w:multiLevelType w:val="hybridMultilevel"/>
    <w:tmpl w:val="2FDED11C"/>
    <w:lvl w:ilvl="0" w:tplc="488A50F4">
      <w:start w:val="1"/>
      <w:numFmt w:val="decimal"/>
      <w:pStyle w:val="annrpt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BD2D5B"/>
    <w:multiLevelType w:val="hybridMultilevel"/>
    <w:tmpl w:val="0BE000FA"/>
    <w:lvl w:ilvl="0" w:tplc="9072D59C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0D534A"/>
    <w:multiLevelType w:val="hybridMultilevel"/>
    <w:tmpl w:val="10A83F1E"/>
    <w:lvl w:ilvl="0" w:tplc="C8BC8DF0">
      <w:start w:val="1"/>
      <w:numFmt w:val="bullet"/>
      <w:pStyle w:val="Bulletlistinden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>
      <w:start w:val="1"/>
      <w:numFmt w:val="bullet"/>
      <w:lvlText w:val="o"/>
      <w:lvlJc w:val="left"/>
      <w:pPr>
        <w:tabs>
          <w:tab w:val="num" w:pos="1197"/>
        </w:tabs>
        <w:ind w:left="119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917"/>
        </w:tabs>
        <w:ind w:left="191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637"/>
        </w:tabs>
        <w:ind w:left="26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57"/>
        </w:tabs>
        <w:ind w:left="33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77"/>
        </w:tabs>
        <w:ind w:left="40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97"/>
        </w:tabs>
        <w:ind w:left="47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17"/>
        </w:tabs>
        <w:ind w:left="55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37"/>
        </w:tabs>
        <w:ind w:left="623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94"/>
    <w:rsid w:val="00064529"/>
    <w:rsid w:val="00096409"/>
    <w:rsid w:val="000971FC"/>
    <w:rsid w:val="0010047D"/>
    <w:rsid w:val="00140555"/>
    <w:rsid w:val="00142488"/>
    <w:rsid w:val="00186356"/>
    <w:rsid w:val="001E1E06"/>
    <w:rsid w:val="00204381"/>
    <w:rsid w:val="0020651A"/>
    <w:rsid w:val="00223DBA"/>
    <w:rsid w:val="00241788"/>
    <w:rsid w:val="00250D8F"/>
    <w:rsid w:val="00257302"/>
    <w:rsid w:val="00274E79"/>
    <w:rsid w:val="00297757"/>
    <w:rsid w:val="002C04F2"/>
    <w:rsid w:val="002F1DFC"/>
    <w:rsid w:val="00317722"/>
    <w:rsid w:val="003302B2"/>
    <w:rsid w:val="0034349E"/>
    <w:rsid w:val="00397D2D"/>
    <w:rsid w:val="003C2677"/>
    <w:rsid w:val="003D06E8"/>
    <w:rsid w:val="00426FDC"/>
    <w:rsid w:val="00464159"/>
    <w:rsid w:val="004D0577"/>
    <w:rsid w:val="004F5122"/>
    <w:rsid w:val="00526CB3"/>
    <w:rsid w:val="00576353"/>
    <w:rsid w:val="005C32A9"/>
    <w:rsid w:val="005F7F7C"/>
    <w:rsid w:val="006045A3"/>
    <w:rsid w:val="00617A7A"/>
    <w:rsid w:val="00631D80"/>
    <w:rsid w:val="00646F73"/>
    <w:rsid w:val="0066004B"/>
    <w:rsid w:val="00691651"/>
    <w:rsid w:val="00747951"/>
    <w:rsid w:val="00756757"/>
    <w:rsid w:val="00761DAF"/>
    <w:rsid w:val="007C201A"/>
    <w:rsid w:val="007C5355"/>
    <w:rsid w:val="007E05AE"/>
    <w:rsid w:val="0080083E"/>
    <w:rsid w:val="00804392"/>
    <w:rsid w:val="0089721F"/>
    <w:rsid w:val="0091707F"/>
    <w:rsid w:val="00920AA9"/>
    <w:rsid w:val="00943781"/>
    <w:rsid w:val="00973DC7"/>
    <w:rsid w:val="009A19F1"/>
    <w:rsid w:val="009A5D37"/>
    <w:rsid w:val="009E17E4"/>
    <w:rsid w:val="009F4D4D"/>
    <w:rsid w:val="00A06E98"/>
    <w:rsid w:val="00A31B78"/>
    <w:rsid w:val="00A66462"/>
    <w:rsid w:val="00A77A43"/>
    <w:rsid w:val="00AD0571"/>
    <w:rsid w:val="00B209C6"/>
    <w:rsid w:val="00B22215"/>
    <w:rsid w:val="00B426E7"/>
    <w:rsid w:val="00C02124"/>
    <w:rsid w:val="00C25091"/>
    <w:rsid w:val="00CB1872"/>
    <w:rsid w:val="00CB1FE2"/>
    <w:rsid w:val="00CB3E49"/>
    <w:rsid w:val="00D74C94"/>
    <w:rsid w:val="00DA7D99"/>
    <w:rsid w:val="00DD3F2F"/>
    <w:rsid w:val="00E15274"/>
    <w:rsid w:val="00E21F02"/>
    <w:rsid w:val="00E41B61"/>
    <w:rsid w:val="00E42639"/>
    <w:rsid w:val="00E5010F"/>
    <w:rsid w:val="00E84167"/>
    <w:rsid w:val="00EC4827"/>
    <w:rsid w:val="00ED5567"/>
    <w:rsid w:val="00F1531F"/>
    <w:rsid w:val="00F219D5"/>
    <w:rsid w:val="00F51AF5"/>
    <w:rsid w:val="00F528B2"/>
    <w:rsid w:val="00F636E5"/>
    <w:rsid w:val="00F8297E"/>
    <w:rsid w:val="00F82EFC"/>
    <w:rsid w:val="00F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2A63"/>
  <w15:chartTrackingRefBased/>
  <w15:docId w15:val="{F85EF7CC-0708-4895-93D4-6ADDD3E2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12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4F512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4F5122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4F5122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5122"/>
    <w:pPr>
      <w:keepNext/>
      <w:spacing w:before="240" w:after="60"/>
      <w:outlineLvl w:val="3"/>
    </w:pPr>
    <w:rPr>
      <w:rFonts w:eastAsia="MS Mincho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5122"/>
    <w:pPr>
      <w:spacing w:before="240" w:after="60"/>
      <w:outlineLvl w:val="4"/>
    </w:pPr>
    <w:rPr>
      <w:rFonts w:ascii="Times" w:eastAsia="Times" w:hAnsi="Times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5122"/>
    <w:pPr>
      <w:keepNext/>
      <w:tabs>
        <w:tab w:val="left" w:pos="1440"/>
      </w:tabs>
      <w:ind w:right="-720"/>
      <w:outlineLvl w:val="5"/>
    </w:pPr>
    <w:rPr>
      <w:rFonts w:eastAsia="Times" w:cs="Times New Roman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F5122"/>
    <w:pPr>
      <w:spacing w:before="240" w:after="60"/>
      <w:outlineLvl w:val="6"/>
    </w:pPr>
    <w:rPr>
      <w:rFonts w:eastAsia="Times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5122"/>
    <w:p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5122"/>
    <w:pPr>
      <w:keepNext/>
      <w:autoSpaceDE w:val="0"/>
      <w:autoSpaceDN w:val="0"/>
      <w:adjustRightInd w:val="0"/>
      <w:ind w:right="720"/>
      <w:jc w:val="both"/>
      <w:outlineLvl w:val="8"/>
    </w:pPr>
    <w:rPr>
      <w:rFonts w:eastAsia="Times New Roman" w:cs="Times New Roman"/>
      <w:b/>
      <w:b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4F512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4F512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4F512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4F5122"/>
    <w:rPr>
      <w:rFonts w:ascii="Times New Roman" w:eastAsia="MS Mincho" w:hAnsi="Times New Roman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4F5122"/>
    <w:rPr>
      <w:rFonts w:ascii="Times" w:eastAsia="Times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4F5122"/>
    <w:rPr>
      <w:rFonts w:ascii="Times New Roman" w:eastAsia="Times" w:hAnsi="Times New Roman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4F5122"/>
    <w:rPr>
      <w:rFonts w:ascii="Times New Roman" w:eastAsia="Times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4F512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4F5122"/>
    <w:rPr>
      <w:rFonts w:ascii="Times New Roman" w:eastAsia="Times New Roman" w:hAnsi="Times New Roman" w:cs="Times New Roman"/>
      <w:b/>
      <w:bCs/>
      <w:szCs w:val="20"/>
    </w:rPr>
  </w:style>
  <w:style w:type="paragraph" w:customStyle="1" w:styleId="Style1">
    <w:name w:val="Style1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">
    <w:name w:val="ann rpt body text"/>
    <w:basedOn w:val="Normal"/>
    <w:link w:val="annrptbodytextChar"/>
    <w:qFormat/>
    <w:rsid w:val="004F5122"/>
    <w:rPr>
      <w:rFonts w:ascii="Arial Narrow" w:eastAsia="Times New Roman" w:hAnsi="Arial Narrow" w:cs="Times New Roman"/>
      <w:sz w:val="22"/>
    </w:rPr>
  </w:style>
  <w:style w:type="character" w:customStyle="1" w:styleId="annrptbodytextChar">
    <w:name w:val="ann rpt body text Char"/>
    <w:basedOn w:val="DefaultParagraphFont"/>
    <w:link w:val="annrptbodytext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heading1">
    <w:name w:val="ann rpt heading 1"/>
    <w:basedOn w:val="annrptbodytext"/>
    <w:link w:val="annrptheading1Char"/>
    <w:qFormat/>
    <w:rsid w:val="004F5122"/>
    <w:rPr>
      <w:rFonts w:ascii="Arial" w:hAnsi="Arial"/>
      <w:b/>
      <w:i/>
      <w:caps/>
      <w:sz w:val="24"/>
    </w:rPr>
  </w:style>
  <w:style w:type="character" w:customStyle="1" w:styleId="annrptheading1Char">
    <w:name w:val="ann rpt heading 1 Char"/>
    <w:basedOn w:val="annrptbodytextChar"/>
    <w:link w:val="annrptheading1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Divisionheadingstyle">
    <w:name w:val="Division heading style"/>
    <w:basedOn w:val="annrptbodytext"/>
    <w:link w:val="DivisionheadingstyleChar"/>
    <w:uiPriority w:val="99"/>
    <w:qFormat/>
    <w:rsid w:val="004F5122"/>
    <w:pPr>
      <w:shd w:val="clear" w:color="auto" w:fill="BFBFBF" w:themeFill="background1" w:themeFillShade="BF"/>
    </w:pPr>
    <w:rPr>
      <w:b/>
      <w:caps/>
      <w:color w:val="000000" w:themeColor="text1"/>
      <w:sz w:val="28"/>
    </w:rPr>
  </w:style>
  <w:style w:type="character" w:customStyle="1" w:styleId="DivisionheadingstyleChar">
    <w:name w:val="Division heading style Char"/>
    <w:basedOn w:val="annrptbodytextChar"/>
    <w:link w:val="Divisionheadingstyle"/>
    <w:uiPriority w:val="99"/>
    <w:rsid w:val="004F5122"/>
    <w:rPr>
      <w:rFonts w:ascii="Arial Narrow" w:eastAsia="Times New Roman" w:hAnsi="Arial Narrow" w:cs="Times New Roman"/>
      <w:b/>
      <w:caps/>
      <w:color w:val="000000" w:themeColor="text1"/>
      <w:sz w:val="28"/>
      <w:szCs w:val="24"/>
      <w:shd w:val="clear" w:color="auto" w:fill="BFBFBF" w:themeFill="background1" w:themeFillShade="BF"/>
    </w:rPr>
  </w:style>
  <w:style w:type="paragraph" w:customStyle="1" w:styleId="Chiefname">
    <w:name w:val="Chief name"/>
    <w:basedOn w:val="Normal"/>
    <w:link w:val="ChiefnameChar"/>
    <w:qFormat/>
    <w:rsid w:val="004F5122"/>
    <w:rPr>
      <w:rFonts w:ascii="Arial Narrow" w:eastAsia="Times New Roman" w:hAnsi="Arial Narrow" w:cs="Times New Roman"/>
      <w:b/>
    </w:rPr>
  </w:style>
  <w:style w:type="character" w:customStyle="1" w:styleId="ChiefnameChar">
    <w:name w:val="Chief name Char"/>
    <w:basedOn w:val="DefaultParagraphFont"/>
    <w:link w:val="Chiefname"/>
    <w:rsid w:val="004F5122"/>
    <w:rPr>
      <w:rFonts w:ascii="Arial Narrow" w:eastAsia="Times New Roman" w:hAnsi="Arial Narrow" w:cs="Times New Roman"/>
      <w:b/>
      <w:sz w:val="24"/>
      <w:szCs w:val="24"/>
    </w:rPr>
  </w:style>
  <w:style w:type="paragraph" w:customStyle="1" w:styleId="Chieftitle">
    <w:name w:val="Chief title"/>
    <w:basedOn w:val="Chiefname"/>
    <w:link w:val="ChieftitleChar"/>
    <w:qFormat/>
    <w:rsid w:val="004F5122"/>
    <w:rPr>
      <w:i/>
      <w:sz w:val="20"/>
    </w:rPr>
  </w:style>
  <w:style w:type="character" w:customStyle="1" w:styleId="ChieftitleChar">
    <w:name w:val="Chief title Char"/>
    <w:basedOn w:val="ChiefnameChar"/>
    <w:link w:val="Chieftitle"/>
    <w:rsid w:val="004F5122"/>
    <w:rPr>
      <w:rFonts w:ascii="Arial Narrow" w:eastAsia="Times New Roman" w:hAnsi="Arial Narrow" w:cs="Times New Roman"/>
      <w:b/>
      <w:i/>
      <w:sz w:val="20"/>
      <w:szCs w:val="24"/>
    </w:rPr>
  </w:style>
  <w:style w:type="paragraph" w:customStyle="1" w:styleId="ChiefNameallcaps">
    <w:name w:val="Chief Name (all caps)"/>
    <w:basedOn w:val="Normal"/>
    <w:link w:val="ChiefNameallcapsChar"/>
    <w:qFormat/>
    <w:rsid w:val="004F5122"/>
    <w:rPr>
      <w:rFonts w:ascii="Arial Narrow" w:eastAsia="Times New Roman" w:hAnsi="Arial Narrow" w:cs="Times New Roman"/>
      <w:b/>
      <w:caps/>
      <w:sz w:val="26"/>
    </w:rPr>
  </w:style>
  <w:style w:type="character" w:customStyle="1" w:styleId="ChiefNameallcapsChar">
    <w:name w:val="Chief Name (all caps) Char"/>
    <w:basedOn w:val="DefaultParagraphFont"/>
    <w:link w:val="ChiefNameallcaps"/>
    <w:rsid w:val="004F5122"/>
    <w:rPr>
      <w:rFonts w:ascii="Arial Narrow" w:eastAsia="Times New Roman" w:hAnsi="Arial Narrow" w:cs="Times New Roman"/>
      <w:b/>
      <w:caps/>
      <w:sz w:val="26"/>
      <w:szCs w:val="24"/>
    </w:rPr>
  </w:style>
  <w:style w:type="paragraph" w:customStyle="1" w:styleId="annrptnumberaddress">
    <w:name w:val="ann rpt number (address)"/>
    <w:basedOn w:val="annrptbodytext"/>
    <w:uiPriority w:val="99"/>
    <w:qFormat/>
    <w:rsid w:val="004F5122"/>
    <w:pPr>
      <w:ind w:left="720"/>
    </w:pPr>
  </w:style>
  <w:style w:type="paragraph" w:customStyle="1" w:styleId="annrptheading2">
    <w:name w:val="ann rpt heading 2"/>
    <w:basedOn w:val="annrptbodytext"/>
    <w:next w:val="annrptbodytext"/>
    <w:link w:val="annrptheading2Char"/>
    <w:uiPriority w:val="99"/>
    <w:qFormat/>
    <w:rsid w:val="004F5122"/>
    <w:rPr>
      <w:rFonts w:ascii="Arial" w:hAnsi="Arial"/>
      <w:b/>
      <w:i/>
      <w:caps/>
      <w:sz w:val="24"/>
    </w:rPr>
  </w:style>
  <w:style w:type="character" w:customStyle="1" w:styleId="annrptheading2Char">
    <w:name w:val="ann rpt heading 2 Char"/>
    <w:basedOn w:val="annrptheading1Char"/>
    <w:link w:val="annrptheading2"/>
    <w:uiPriority w:val="99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HighImpactJournals">
    <w:name w:val="High Impact Journals"/>
    <w:basedOn w:val="Bibliography"/>
    <w:link w:val="HighImpactJournalsChar"/>
    <w:uiPriority w:val="99"/>
    <w:qFormat/>
    <w:rsid w:val="004F5122"/>
    <w:pPr>
      <w:spacing w:before="120" w:after="120"/>
      <w:ind w:left="360"/>
    </w:pPr>
    <w:rPr>
      <w:rFonts w:ascii="Arial Narrow" w:eastAsia="Times New Roman" w:hAnsi="Arial Narrow"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5122"/>
  </w:style>
  <w:style w:type="character" w:customStyle="1" w:styleId="HighImpactJournalsChar">
    <w:name w:val="High Impact Journals Char"/>
    <w:basedOn w:val="DefaultParagraphFont"/>
    <w:link w:val="HighImpactJournals"/>
    <w:uiPriority w:val="99"/>
    <w:rsid w:val="004F5122"/>
    <w:rPr>
      <w:rFonts w:ascii="Arial Narrow" w:eastAsia="Times New Roman" w:hAnsi="Arial Narrow" w:cs="Times New Roman"/>
    </w:rPr>
  </w:style>
  <w:style w:type="paragraph" w:customStyle="1" w:styleId="annrptbodytextresearch">
    <w:name w:val="ann rpt body text_research"/>
    <w:basedOn w:val="annrptbodytext"/>
    <w:link w:val="annrptbodytextresearchChar"/>
    <w:uiPriority w:val="99"/>
    <w:qFormat/>
    <w:rsid w:val="004F5122"/>
    <w:pPr>
      <w:spacing w:after="120"/>
    </w:pPr>
  </w:style>
  <w:style w:type="character" w:customStyle="1" w:styleId="annrptbodytextresearchChar">
    <w:name w:val="ann rpt body text_research Char"/>
    <w:basedOn w:val="annrptbodytextChar"/>
    <w:link w:val="annrptbodytextresearch"/>
    <w:uiPriority w:val="99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postdoctable">
    <w:name w:val="ann rpt post doc table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0">
    <w:name w:val="annrptheading2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">
    <w:name w:val="ann rpt number list"/>
    <w:basedOn w:val="Normal"/>
    <w:uiPriority w:val="99"/>
    <w:qFormat/>
    <w:rsid w:val="004F5122"/>
    <w:pPr>
      <w:numPr>
        <w:numId w:val="5"/>
      </w:numPr>
      <w:tabs>
        <w:tab w:val="left" w:pos="2160"/>
        <w:tab w:val="left" w:pos="5040"/>
        <w:tab w:val="left" w:pos="7200"/>
      </w:tabs>
      <w:spacing w:after="60"/>
      <w:ind w:right="187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heading3">
    <w:name w:val="ann rpt heading 3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">
    <w:name w:val="bullet list 2 - extra text"/>
    <w:basedOn w:val="annrptbodytext"/>
    <w:uiPriority w:val="99"/>
    <w:qFormat/>
    <w:rsid w:val="004F5122"/>
    <w:pPr>
      <w:ind w:left="900"/>
    </w:pPr>
    <w:rPr>
      <w:bCs/>
      <w:iCs/>
    </w:rPr>
  </w:style>
  <w:style w:type="paragraph" w:customStyle="1" w:styleId="Bulletlist">
    <w:name w:val="Bullet list"/>
    <w:basedOn w:val="annrptbodytext"/>
    <w:link w:val="BulletlistChar"/>
    <w:qFormat/>
    <w:rsid w:val="004F5122"/>
    <w:pPr>
      <w:numPr>
        <w:numId w:val="9"/>
      </w:numPr>
      <w:spacing w:after="30"/>
      <w:ind w:left="2070" w:hanging="360"/>
    </w:pPr>
    <w:rPr>
      <w:szCs w:val="22"/>
    </w:rPr>
  </w:style>
  <w:style w:type="character" w:customStyle="1" w:styleId="BulletlistChar">
    <w:name w:val="Bullet list Char"/>
    <w:basedOn w:val="DefaultParagraphFont"/>
    <w:link w:val="Bulletlist"/>
    <w:rsid w:val="004F5122"/>
    <w:rPr>
      <w:rFonts w:ascii="Arial Narrow" w:eastAsia="Times New Roman" w:hAnsi="Arial Narrow" w:cs="Times New Roman"/>
    </w:rPr>
  </w:style>
  <w:style w:type="paragraph" w:customStyle="1" w:styleId="maintext">
    <w:name w:val="main text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numberbullet">
    <w:name w:val="ann rpt number (bullet)"/>
    <w:basedOn w:val="annrptnumberaddress"/>
    <w:qFormat/>
    <w:rsid w:val="004F5122"/>
    <w:pPr>
      <w:numPr>
        <w:numId w:val="7"/>
      </w:numPr>
    </w:pPr>
  </w:style>
  <w:style w:type="paragraph" w:customStyle="1" w:styleId="annrptgrantstable--HEADERMONEY3">
    <w:name w:val="ann rpt grants table--HEADER (MONEY)3"/>
    <w:basedOn w:val="Normal"/>
    <w:qFormat/>
    <w:rsid w:val="004F5122"/>
    <w:pPr>
      <w:spacing w:after="120"/>
      <w:jc w:val="right"/>
    </w:pPr>
    <w:rPr>
      <w:rFonts w:ascii="Arial Narrow" w:eastAsia="Times New Roman" w:hAnsi="Arial Narrow" w:cs="Times New Roman"/>
      <w:b/>
      <w:caps/>
      <w:sz w:val="20"/>
      <w:szCs w:val="18"/>
    </w:rPr>
  </w:style>
  <w:style w:type="paragraph" w:customStyle="1" w:styleId="annrptgrantstable--HEADER3">
    <w:name w:val="ann rpt grants table--HEADER3"/>
    <w:basedOn w:val="Normal"/>
    <w:qFormat/>
    <w:rsid w:val="004F5122"/>
    <w:pPr>
      <w:outlineLvl w:val="1"/>
    </w:pPr>
    <w:rPr>
      <w:rFonts w:ascii="Arial Narrow" w:eastAsia="Times New Roman" w:hAnsi="Arial Narrow" w:cs="Arial"/>
      <w:b/>
      <w:bCs/>
      <w:color w:val="000000"/>
      <w:sz w:val="20"/>
      <w:szCs w:val="20"/>
    </w:rPr>
  </w:style>
  <w:style w:type="paragraph" w:customStyle="1" w:styleId="Bulletlistindent">
    <w:name w:val="Bullet list indent"/>
    <w:basedOn w:val="Bulletlist"/>
    <w:qFormat/>
    <w:rsid w:val="004F5122"/>
    <w:pPr>
      <w:numPr>
        <w:numId w:val="8"/>
      </w:numPr>
    </w:pPr>
  </w:style>
  <w:style w:type="paragraph" w:customStyle="1" w:styleId="annrptgrantstable">
    <w:name w:val="ann rpt grants table"/>
    <w:basedOn w:val="annrptbodytextresearch"/>
    <w:qFormat/>
    <w:rsid w:val="004F5122"/>
    <w:rPr>
      <w:sz w:val="18"/>
      <w:szCs w:val="18"/>
    </w:rPr>
  </w:style>
  <w:style w:type="paragraph" w:customStyle="1" w:styleId="annrptgrantstable--MONEY">
    <w:name w:val="ann rpt grants table--MONEY"/>
    <w:basedOn w:val="annrptgrantstable"/>
    <w:qFormat/>
    <w:rsid w:val="004F5122"/>
    <w:pPr>
      <w:jc w:val="right"/>
    </w:pPr>
  </w:style>
  <w:style w:type="paragraph" w:customStyle="1" w:styleId="annrptgrantstable--HEADERMONEY">
    <w:name w:val="ann rpt grants table--HEADER (MONEY)"/>
    <w:basedOn w:val="annrptgrantstable--MONEY"/>
    <w:qFormat/>
    <w:rsid w:val="004F5122"/>
    <w:rPr>
      <w:b/>
      <w:caps/>
      <w:sz w:val="20"/>
    </w:rPr>
  </w:style>
  <w:style w:type="paragraph" w:customStyle="1" w:styleId="annrptgrantstable--HEADER">
    <w:name w:val="ann rpt grants table--HEADER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">
    <w:name w:val="ann rpt grants totals table--MONEY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">
    <w:name w:val="ann rpt body text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">
    <w:name w:val="Chief title1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2">
    <w:name w:val="ann rpt body text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2">
    <w:name w:val="Chief title2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3">
    <w:name w:val="ann rpt body text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3">
    <w:name w:val="Chief title3"/>
    <w:basedOn w:val="Chiefname"/>
    <w:qFormat/>
    <w:rsid w:val="004F5122"/>
    <w:rPr>
      <w:b w:val="0"/>
      <w:i/>
      <w:sz w:val="20"/>
    </w:rPr>
  </w:style>
  <w:style w:type="paragraph" w:customStyle="1" w:styleId="annrptbodytext4">
    <w:name w:val="ann rpt body text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annrptheading12">
    <w:name w:val="ann rpt heading 12"/>
    <w:basedOn w:val="annrptbodytext"/>
    <w:qFormat/>
    <w:rsid w:val="004F5122"/>
    <w:rPr>
      <w:rFonts w:ascii="Arial" w:hAnsi="Arial"/>
      <w:b/>
      <w:i/>
      <w:caps/>
      <w:sz w:val="24"/>
    </w:rPr>
  </w:style>
  <w:style w:type="paragraph" w:customStyle="1" w:styleId="Divisionheadingstyle1">
    <w:name w:val="Division heading style1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1">
    <w:name w:val="Chief name1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4">
    <w:name w:val="Chief title4"/>
    <w:basedOn w:val="Chiefname"/>
    <w:qFormat/>
    <w:rsid w:val="004F5122"/>
    <w:rPr>
      <w:b w:val="0"/>
      <w:i/>
      <w:sz w:val="20"/>
    </w:rPr>
  </w:style>
  <w:style w:type="paragraph" w:customStyle="1" w:styleId="ChiefNameallcaps1">
    <w:name w:val="Chief Name (all caps)1"/>
    <w:basedOn w:val="Normal"/>
    <w:qFormat/>
    <w:rsid w:val="004F5122"/>
    <w:rPr>
      <w:rFonts w:ascii="Arial Narrow" w:eastAsia="Times New Roman" w:hAnsi="Arial Narrow" w:cs="Times New Roman"/>
      <w:b/>
      <w:caps/>
      <w:sz w:val="26"/>
    </w:rPr>
  </w:style>
  <w:style w:type="paragraph" w:customStyle="1" w:styleId="annrptnumberaddress1">
    <w:name w:val="ann rpt number (address)1"/>
    <w:basedOn w:val="annrptbodytext"/>
    <w:uiPriority w:val="99"/>
    <w:qFormat/>
    <w:rsid w:val="004F5122"/>
    <w:pPr>
      <w:ind w:left="720"/>
    </w:pPr>
  </w:style>
  <w:style w:type="paragraph" w:customStyle="1" w:styleId="HighImpactJournals1">
    <w:name w:val="High Impact Journals1"/>
    <w:basedOn w:val="Bibliography"/>
    <w:uiPriority w:val="99"/>
    <w:qFormat/>
    <w:rsid w:val="004F5122"/>
    <w:pPr>
      <w:spacing w:before="120" w:after="120"/>
      <w:ind w:left="450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postdoctable1">
    <w:name w:val="ann rpt post doc table1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1">
    <w:name w:val="annrptheading21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1">
    <w:name w:val="ann rpt number list1"/>
    <w:basedOn w:val="Normal"/>
    <w:uiPriority w:val="99"/>
    <w:qFormat/>
    <w:rsid w:val="004F5122"/>
    <w:pPr>
      <w:tabs>
        <w:tab w:val="num" w:pos="720"/>
        <w:tab w:val="left" w:pos="2160"/>
        <w:tab w:val="left" w:pos="5040"/>
        <w:tab w:val="left" w:pos="7200"/>
      </w:tabs>
      <w:spacing w:after="60"/>
      <w:ind w:left="720" w:right="187" w:hanging="360"/>
    </w:pPr>
    <w:rPr>
      <w:rFonts w:ascii="Arial Narrow" w:eastAsia="Times New Roman" w:hAnsi="Arial Narrow" w:cs="Times New Roman"/>
      <w:sz w:val="22"/>
      <w:szCs w:val="22"/>
      <w:u w:val="single"/>
    </w:rPr>
  </w:style>
  <w:style w:type="paragraph" w:customStyle="1" w:styleId="annrptheading31">
    <w:name w:val="ann rpt heading 31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1">
    <w:name w:val="bullet list 2 - extra text1"/>
    <w:basedOn w:val="Bulletlist"/>
    <w:uiPriority w:val="99"/>
    <w:qFormat/>
    <w:rsid w:val="004F5122"/>
    <w:pPr>
      <w:numPr>
        <w:numId w:val="0"/>
      </w:numPr>
      <w:ind w:left="187"/>
    </w:pPr>
  </w:style>
  <w:style w:type="paragraph" w:customStyle="1" w:styleId="Bulletlist1">
    <w:name w:val="Bullet list1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5">
    <w:name w:val="ann rpt body text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5">
    <w:name w:val="Chief title5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6">
    <w:name w:val="ann rpt body text6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6">
    <w:name w:val="Chief title6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7">
    <w:name w:val="ann rpt body text7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7">
    <w:name w:val="Chief title7"/>
    <w:basedOn w:val="Chiefname"/>
    <w:qFormat/>
    <w:rsid w:val="004F5122"/>
    <w:rPr>
      <w:b w:val="0"/>
      <w:i/>
      <w:sz w:val="20"/>
    </w:rPr>
  </w:style>
  <w:style w:type="paragraph" w:customStyle="1" w:styleId="maintext2">
    <w:name w:val="main text2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8">
    <w:name w:val="ann rpt body text8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8">
    <w:name w:val="Chief title8"/>
    <w:basedOn w:val="Chiefname"/>
    <w:qFormat/>
    <w:rsid w:val="004F5122"/>
    <w:rPr>
      <w:b w:val="0"/>
      <w:i/>
      <w:sz w:val="20"/>
    </w:rPr>
  </w:style>
  <w:style w:type="paragraph" w:customStyle="1" w:styleId="annrptbodytext9">
    <w:name w:val="ann rpt body text9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9">
    <w:name w:val="Chief title9"/>
    <w:basedOn w:val="Chiefname"/>
    <w:qFormat/>
    <w:rsid w:val="004F5122"/>
    <w:rPr>
      <w:b w:val="0"/>
      <w:i/>
      <w:sz w:val="20"/>
    </w:rPr>
  </w:style>
  <w:style w:type="paragraph" w:customStyle="1" w:styleId="maintext3">
    <w:name w:val="main text3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--MONEY1">
    <w:name w:val="ann rpt grants table--MONEY1"/>
    <w:basedOn w:val="annrptgrantstable"/>
    <w:qFormat/>
    <w:rsid w:val="004F5122"/>
    <w:pPr>
      <w:jc w:val="right"/>
    </w:pPr>
  </w:style>
  <w:style w:type="paragraph" w:customStyle="1" w:styleId="annrptgrantstable--HEADERMONEY1">
    <w:name w:val="ann rpt grants table--HEADER (MONEY)1"/>
    <w:basedOn w:val="annrptgrantstable--MONEY"/>
    <w:qFormat/>
    <w:rsid w:val="004F5122"/>
    <w:rPr>
      <w:b/>
      <w:caps/>
      <w:sz w:val="20"/>
    </w:rPr>
  </w:style>
  <w:style w:type="paragraph" w:customStyle="1" w:styleId="annrptgrantstable--HEADER1">
    <w:name w:val="ann rpt grants table--HEADER1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1">
    <w:name w:val="ann rpt grants totals table--MONEY1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0">
    <w:name w:val="ann rpt body text10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4">
    <w:name w:val="Division heading style4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4">
    <w:name w:val="Chief name4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0">
    <w:name w:val="Chief title10"/>
    <w:basedOn w:val="Chiefname"/>
    <w:qFormat/>
    <w:rsid w:val="004F5122"/>
    <w:rPr>
      <w:b w:val="0"/>
      <w:i/>
      <w:sz w:val="20"/>
    </w:rPr>
  </w:style>
  <w:style w:type="paragraph" w:customStyle="1" w:styleId="annrptbodytextresearch4">
    <w:name w:val="ann rpt body text_research4"/>
    <w:basedOn w:val="annrptbodytext"/>
    <w:uiPriority w:val="99"/>
    <w:qFormat/>
    <w:rsid w:val="004F5122"/>
    <w:pPr>
      <w:spacing w:after="120"/>
    </w:pPr>
  </w:style>
  <w:style w:type="paragraph" w:customStyle="1" w:styleId="Bulletlist6">
    <w:name w:val="Bullet list6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1">
    <w:name w:val="ann rpt body text1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1">
    <w:name w:val="Chief title11"/>
    <w:basedOn w:val="Chiefname"/>
    <w:qFormat/>
    <w:rsid w:val="004F5122"/>
    <w:rPr>
      <w:b w:val="0"/>
      <w:i/>
      <w:sz w:val="20"/>
    </w:rPr>
  </w:style>
  <w:style w:type="paragraph" w:customStyle="1" w:styleId="maintext5">
    <w:name w:val="main text5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3">
    <w:name w:val="ann rpt grants table3"/>
    <w:basedOn w:val="annrptbodytextresearch"/>
    <w:qFormat/>
    <w:rsid w:val="004F5122"/>
    <w:rPr>
      <w:sz w:val="18"/>
      <w:szCs w:val="18"/>
    </w:rPr>
  </w:style>
  <w:style w:type="paragraph" w:customStyle="1" w:styleId="annrptgrantstable--MONEY3">
    <w:name w:val="ann rpt grants table--MONEY3"/>
    <w:basedOn w:val="annrptgrantstable"/>
    <w:qFormat/>
    <w:rsid w:val="004F5122"/>
    <w:pPr>
      <w:jc w:val="right"/>
    </w:pPr>
  </w:style>
  <w:style w:type="paragraph" w:customStyle="1" w:styleId="annrptgrantstotalstable--MONEY3">
    <w:name w:val="ann rpt grants totals table--MONEY3"/>
    <w:basedOn w:val="Normal"/>
    <w:qFormat/>
    <w:rsid w:val="004F5122"/>
    <w:pPr>
      <w:jc w:val="right"/>
      <w:outlineLvl w:val="1"/>
    </w:pPr>
    <w:rPr>
      <w:rFonts w:ascii="Arial Narrow" w:eastAsia="Times New Roman" w:hAnsi="Arial Narrow" w:cs="Arial"/>
      <w:color w:val="000000"/>
      <w:sz w:val="20"/>
      <w:szCs w:val="20"/>
    </w:rPr>
  </w:style>
  <w:style w:type="paragraph" w:customStyle="1" w:styleId="annrptbodytext12">
    <w:name w:val="ann rpt body text1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2">
    <w:name w:val="Chief title12"/>
    <w:basedOn w:val="Chiefname"/>
    <w:qFormat/>
    <w:rsid w:val="004F5122"/>
    <w:rPr>
      <w:b w:val="0"/>
      <w:i/>
      <w:sz w:val="20"/>
    </w:rPr>
  </w:style>
  <w:style w:type="paragraph" w:customStyle="1" w:styleId="maintext6">
    <w:name w:val="main text6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4">
    <w:name w:val="ann rpt grants table4"/>
    <w:basedOn w:val="annrptbodytextresearch"/>
    <w:qFormat/>
    <w:rsid w:val="004F5122"/>
    <w:rPr>
      <w:sz w:val="18"/>
      <w:szCs w:val="18"/>
    </w:rPr>
  </w:style>
  <w:style w:type="paragraph" w:customStyle="1" w:styleId="annrptgrantstable--MONEY4">
    <w:name w:val="ann rpt grants table--MONEY4"/>
    <w:basedOn w:val="annrptgrantstable"/>
    <w:qFormat/>
    <w:rsid w:val="004F5122"/>
    <w:pPr>
      <w:jc w:val="right"/>
    </w:pPr>
  </w:style>
  <w:style w:type="paragraph" w:customStyle="1" w:styleId="annrptgrantstable--HEADERMONEY4">
    <w:name w:val="ann rpt grants table--HEADER (MONEY)4"/>
    <w:basedOn w:val="annrptgrantstable--MONEY"/>
    <w:qFormat/>
    <w:rsid w:val="004F5122"/>
    <w:rPr>
      <w:b/>
      <w:caps/>
      <w:sz w:val="20"/>
    </w:rPr>
  </w:style>
  <w:style w:type="paragraph" w:customStyle="1" w:styleId="annrptgrantstable--HEADER4">
    <w:name w:val="ann rpt grants table--HEADER4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4">
    <w:name w:val="ann rpt grants totals table--MONEY4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Style113">
    <w:name w:val="Style113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13">
    <w:name w:val="ann rpt body text1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7">
    <w:name w:val="Division heading style7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7">
    <w:name w:val="Chief name7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3">
    <w:name w:val="Chief title13"/>
    <w:basedOn w:val="Chiefname"/>
    <w:qFormat/>
    <w:rsid w:val="004F5122"/>
    <w:rPr>
      <w:b w:val="0"/>
      <w:i/>
      <w:sz w:val="20"/>
    </w:rPr>
  </w:style>
  <w:style w:type="paragraph" w:customStyle="1" w:styleId="Bulletlist9">
    <w:name w:val="Bullet list9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4">
    <w:name w:val="ann rpt body text1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4">
    <w:name w:val="Chief title14"/>
    <w:basedOn w:val="Chiefname"/>
    <w:qFormat/>
    <w:rsid w:val="004F5122"/>
    <w:rPr>
      <w:b w:val="0"/>
      <w:i/>
      <w:sz w:val="20"/>
    </w:rPr>
  </w:style>
  <w:style w:type="paragraph" w:customStyle="1" w:styleId="maintext8">
    <w:name w:val="main text8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15">
    <w:name w:val="ann rpt body text1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5">
    <w:name w:val="Chief title15"/>
    <w:basedOn w:val="Chiefname"/>
    <w:qFormat/>
    <w:rsid w:val="004F5122"/>
    <w:rPr>
      <w:b w:val="0"/>
      <w:i/>
      <w:sz w:val="20"/>
    </w:rPr>
  </w:style>
  <w:style w:type="paragraph" w:customStyle="1" w:styleId="maintext9">
    <w:name w:val="main text9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ColorfulList-Accent11">
    <w:name w:val="Colorful List - Accent 11"/>
    <w:basedOn w:val="Normal"/>
    <w:qFormat/>
    <w:rsid w:val="004F5122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uiPriority w:val="9"/>
    <w:rsid w:val="004F5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4F5122"/>
    <w:pPr>
      <w:jc w:val="center"/>
    </w:pPr>
    <w:rPr>
      <w:rFonts w:eastAsia="Times New Roman" w:cs="Times New Roman"/>
      <w:b/>
      <w:sz w:val="2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4F5122"/>
    <w:rPr>
      <w:rFonts w:ascii="Times New Roman" w:eastAsia="Times New Roman" w:hAnsi="Times New Roman" w:cs="Times New Roman"/>
      <w:b/>
      <w:szCs w:val="20"/>
    </w:rPr>
  </w:style>
  <w:style w:type="paragraph" w:styleId="Subtitle">
    <w:name w:val="Subtitle"/>
    <w:basedOn w:val="Normal"/>
    <w:link w:val="SubtitleChar1"/>
    <w:uiPriority w:val="99"/>
    <w:qFormat/>
    <w:rsid w:val="004F5122"/>
    <w:pPr>
      <w:tabs>
        <w:tab w:val="left" w:pos="1440"/>
        <w:tab w:val="left" w:pos="1620"/>
        <w:tab w:val="left" w:pos="3240"/>
      </w:tabs>
      <w:ind w:left="3600" w:hanging="3600"/>
    </w:pPr>
    <w:rPr>
      <w:rFonts w:eastAsia="Times New Roman" w:cs="Times New Roman"/>
      <w:b/>
      <w:color w:val="0000FF"/>
      <w:sz w:val="22"/>
      <w:szCs w:val="20"/>
    </w:rPr>
  </w:style>
  <w:style w:type="character" w:customStyle="1" w:styleId="SubtitleChar1">
    <w:name w:val="Subtitle Char1"/>
    <w:basedOn w:val="DefaultParagraphFont"/>
    <w:link w:val="Subtitle"/>
    <w:uiPriority w:val="99"/>
    <w:rsid w:val="004F5122"/>
    <w:rPr>
      <w:rFonts w:ascii="Times New Roman" w:eastAsia="Times New Roman" w:hAnsi="Times New Roman" w:cs="Times New Roman"/>
      <w:b/>
      <w:color w:val="0000FF"/>
      <w:szCs w:val="20"/>
    </w:rPr>
  </w:style>
  <w:style w:type="character" w:customStyle="1" w:styleId="SubtitleChar">
    <w:name w:val="Subtitle Char"/>
    <w:basedOn w:val="DefaultParagraphFont"/>
    <w:uiPriority w:val="11"/>
    <w:rsid w:val="004F5122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F5122"/>
    <w:rPr>
      <w:b/>
      <w:bCs/>
    </w:rPr>
  </w:style>
  <w:style w:type="character" w:styleId="Emphasis">
    <w:name w:val="Emphasis"/>
    <w:basedOn w:val="DefaultParagraphFont"/>
    <w:uiPriority w:val="20"/>
    <w:qFormat/>
    <w:rsid w:val="004F5122"/>
    <w:rPr>
      <w:i/>
      <w:iCs/>
    </w:rPr>
  </w:style>
  <w:style w:type="paragraph" w:styleId="NoSpacing">
    <w:name w:val="No Spacing"/>
    <w:uiPriority w:val="1"/>
    <w:qFormat/>
    <w:rsid w:val="004F512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5122"/>
    <w:pPr>
      <w:ind w:left="720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F5122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F5122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22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22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F5122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8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1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1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6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16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64159"/>
    <w:rPr>
      <w:rFonts w:eastAsia="SimSu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82</Characters>
  <Application>Microsoft Office Word</Application>
  <DocSecurity>0</DocSecurity>
  <Lines>4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 Hong Thi</dc:creator>
  <cp:keywords/>
  <dc:description/>
  <cp:lastModifiedBy>Clancy, Cornelius Joseph</cp:lastModifiedBy>
  <cp:revision>2</cp:revision>
  <cp:lastPrinted>2022-04-27T23:51:00Z</cp:lastPrinted>
  <dcterms:created xsi:type="dcterms:W3CDTF">2022-10-17T11:56:00Z</dcterms:created>
  <dcterms:modified xsi:type="dcterms:W3CDTF">2022-10-17T11:56:00Z</dcterms:modified>
</cp:coreProperties>
</file>